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884" w:type="dxa"/>
        <w:tblInd w:w="-43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1135"/>
        <w:gridCol w:w="850"/>
        <w:gridCol w:w="851"/>
        <w:gridCol w:w="1275"/>
        <w:gridCol w:w="851"/>
        <w:gridCol w:w="1701"/>
        <w:gridCol w:w="709"/>
        <w:gridCol w:w="1134"/>
        <w:gridCol w:w="850"/>
        <w:gridCol w:w="992"/>
        <w:gridCol w:w="1418"/>
        <w:gridCol w:w="992"/>
        <w:gridCol w:w="1559"/>
      </w:tblGrid>
      <w:tr w:rsidR="0020467D" w:rsidRPr="00226A43" w14:paraId="59E589BE" w14:textId="77777777" w:rsidTr="0020467D">
        <w:trPr>
          <w:trHeight w:val="312"/>
        </w:trPr>
        <w:tc>
          <w:tcPr>
            <w:tcW w:w="255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4E3DFDC1" w14:textId="0DE8B1DB" w:rsidR="005621F9" w:rsidRPr="00226A43" w:rsidRDefault="005621F9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Demographic data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3B3CBD30" w14:textId="4FCF3DED" w:rsidR="005621F9" w:rsidRPr="00226A43" w:rsidRDefault="0020467D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Cobas e411</w:t>
            </w:r>
            <w:r w:rsidR="005621F9"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 xml:space="preserve"> </w:t>
            </w:r>
            <w:r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(</w:t>
            </w:r>
            <w:r w:rsidR="005621F9"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ng/</w:t>
            </w:r>
            <w:r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mL)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2432BFBE" w14:textId="56A3D31C" w:rsidR="005621F9" w:rsidRPr="00226A43" w:rsidRDefault="005621F9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 xml:space="preserve">Immulite 2000XPi  </w:t>
            </w:r>
            <w:r w:rsidR="0020467D"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(</w:t>
            </w:r>
            <w:r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ng/mL</w:t>
            </w:r>
            <w:r w:rsidR="0020467D"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)</w:t>
            </w:r>
          </w:p>
        </w:tc>
        <w:tc>
          <w:tcPr>
            <w:tcW w:w="269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7CCACCE3" w14:textId="0BA537C0" w:rsidR="005621F9" w:rsidRPr="00226A43" w:rsidRDefault="005621F9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Demographic data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5EC2C531" w14:textId="779D2422" w:rsidR="005621F9" w:rsidRPr="00226A43" w:rsidRDefault="005621F9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Cobas e411</w:t>
            </w:r>
            <w:r w:rsidR="0020467D"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 xml:space="preserve"> (</w:t>
            </w:r>
            <w:r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ng/mL</w:t>
            </w:r>
            <w:r w:rsidR="0020467D"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)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21D094B4" w14:textId="5C47BA40" w:rsidR="005621F9" w:rsidRPr="00226A43" w:rsidRDefault="005621F9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 xml:space="preserve">Immulite 2000XPi </w:t>
            </w:r>
            <w:r w:rsidR="0020467D"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(</w:t>
            </w:r>
            <w:r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ng/mL</w:t>
            </w:r>
            <w:r w:rsidR="0020467D"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)</w:t>
            </w:r>
          </w:p>
        </w:tc>
      </w:tr>
      <w:tr w:rsidR="0020467D" w:rsidRPr="00226A43" w14:paraId="724BAF7F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5E21B6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Cas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E4164E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Age (year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DC7E34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Gend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866147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IGF-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F2B3F78" w14:textId="166FCE21" w:rsidR="00A5087A" w:rsidRPr="00226A43" w:rsidRDefault="00C22EDA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P2.5-P97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92EA13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IGF-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CEB3416" w14:textId="5D17E329" w:rsidR="00A5087A" w:rsidRPr="00226A43" w:rsidRDefault="00C22EDA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P2.5-P97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63A14E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C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D416EE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Age (year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248BDE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BAB32C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IGF-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1C78B34" w14:textId="5D6898F2" w:rsidR="00A5087A" w:rsidRPr="00226A43" w:rsidRDefault="00C22EDA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P2.5-P9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F34295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IGF-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F2324E8" w14:textId="78EBA8C1" w:rsidR="00A5087A" w:rsidRPr="00226A43" w:rsidRDefault="00C22EDA" w:rsidP="0020467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P2.5-P97.5</w:t>
            </w:r>
          </w:p>
        </w:tc>
      </w:tr>
      <w:tr w:rsidR="0020467D" w:rsidRPr="00226A43" w14:paraId="03F9C4FD" w14:textId="77777777" w:rsidTr="0020467D">
        <w:trPr>
          <w:trHeight w:val="312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857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4D01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0D6F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2AFC" w14:textId="01D6501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1CA2E" w14:textId="6E39294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-254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62F3C" w14:textId="47DF08C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5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EF98C" w14:textId="68E5F89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5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472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6E1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2812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F435" w14:textId="74CF638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4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55C97" w14:textId="75E3765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296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DBD55" w14:textId="50C6AA7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0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553BA" w14:textId="628BDB3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5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</w:tr>
      <w:tr w:rsidR="0020467D" w:rsidRPr="00226A43" w14:paraId="591FBCA8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DD2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E05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0FB7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DA5F" w14:textId="1189C39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5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82A74" w14:textId="2B4EFF9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0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1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189F7" w14:textId="52604BE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66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C329" w14:textId="3FF2137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7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7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F47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EA0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5A08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C254D" w14:textId="5FDA0E8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4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FAEC0" w14:textId="323EFEA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392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FC2EE" w14:textId="70859A0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22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613BA" w14:textId="3EF65FB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9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16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</w:tr>
      <w:tr w:rsidR="0020467D" w:rsidRPr="00226A43" w14:paraId="201FA1AF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5D1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FF51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A821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AD87" w14:textId="155FE66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2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719F0" w14:textId="10AFFE6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204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FCCE" w14:textId="534CAAB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3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144E5" w14:textId="7CB6F94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0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122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0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6F7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98B8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CACF" w14:textId="2DE7D91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3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317FB" w14:textId="35BB546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9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363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B52D" w14:textId="5072C46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12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253A3" w14:textId="523100E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</w:tr>
      <w:tr w:rsidR="0020467D" w:rsidRPr="00226A43" w14:paraId="092E4A50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67A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74A8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32DB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2F2E" w14:textId="7A6B81E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12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4E628" w14:textId="4ABE7D6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0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207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E5C7A" w14:textId="3F3D36F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1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EAD42" w14:textId="182CAE0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5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76E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18B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70E8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5FF4E" w14:textId="4AED47C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02323" w14:textId="6EA2058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-201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BA5A" w14:textId="5DE47BC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1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9D0DB" w14:textId="15F6728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9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</w:tr>
      <w:tr w:rsidR="0020467D" w:rsidRPr="00226A43" w14:paraId="77FA5BF5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8FF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CE3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06CF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4168" w14:textId="12BC855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60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9DCF7" w14:textId="2FEBEB5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4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50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D3AF" w14:textId="2A72ACC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17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C641" w14:textId="267D98E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7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23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71D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866B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8999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961BD" w14:textId="753A0EA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783B9" w14:textId="6560A79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2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209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37FC" w14:textId="216E5B0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4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187FA" w14:textId="0BBDA61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5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</w:tr>
      <w:tr w:rsidR="0020467D" w:rsidRPr="00226A43" w14:paraId="3D355FE1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B38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2F14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F0E7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A53ED" w14:textId="18DE106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59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2987F" w14:textId="5038EBE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0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68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0FB1C" w14:textId="0C5BECB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4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12C7" w14:textId="08D1B8E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0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27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193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F9F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37DC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EC00" w14:textId="74B8F03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9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67205" w14:textId="44303F0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1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31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12898" w14:textId="21A65F6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0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F35F2" w14:textId="193D8F5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3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</w:tr>
      <w:tr w:rsidR="0020467D" w:rsidRPr="00226A43" w14:paraId="2F816156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01D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A3C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A906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EFCD" w14:textId="3890502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5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65547" w14:textId="32BECE1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9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363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5B69" w14:textId="458BA85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8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9A417" w14:textId="37C673A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AAC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2C0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2921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4C01" w14:textId="1580B6D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F9F6C" w14:textId="54896D4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-166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E300" w14:textId="6931662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85F00" w14:textId="5A1859F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5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</w:tr>
      <w:tr w:rsidR="0020467D" w:rsidRPr="00226A43" w14:paraId="49F1DEE6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EE0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FE1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3CFF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155E" w14:textId="0EF9F0F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67A70" w14:textId="5CF4312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-343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D282" w14:textId="19C548B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3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FAB6F" w14:textId="4E7BEE1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9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16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76F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10A6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899B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A15B" w14:textId="1D730FB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6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0F4A7" w14:textId="373143D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0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7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8748" w14:textId="06A5C53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19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09C1C" w14:textId="72A120D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34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</w:tr>
      <w:tr w:rsidR="0020467D" w:rsidRPr="00226A43" w14:paraId="28A2914D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F9C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AB3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498A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FF11" w14:textId="4452062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92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2D6F6" w14:textId="1F0E69E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392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D8684" w14:textId="4082DEF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21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E5471" w14:textId="33E5F63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9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16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286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CB77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7CF2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4975" w14:textId="5087F1B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8DBE0" w14:textId="7805225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324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206E" w14:textId="208A77B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45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0DFB2" w14:textId="6AFF971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</w:tr>
      <w:tr w:rsidR="0020467D" w:rsidRPr="00226A43" w14:paraId="3DB0945D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F51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3D1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B44A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524A3" w14:textId="0CC06FD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71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B71FB" w14:textId="3EE81A4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2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98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0922F" w14:textId="77B128D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1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4F368" w14:textId="0417F3C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8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48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D0E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B60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D826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DBC0" w14:textId="162A6D8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B13EA" w14:textId="78025DA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-155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D691" w14:textId="09BEFA5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F5B5B" w14:textId="34D30FF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172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</w:tr>
      <w:tr w:rsidR="0020467D" w:rsidRPr="00226A43" w14:paraId="70FC19C1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999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9F01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D0E0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F202A" w14:textId="56A42BB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1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1E95E" w14:textId="14568F4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-254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27A29" w14:textId="62796C6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8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6DE1" w14:textId="445E0E2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5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3BA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A3F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48E2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1EB9" w14:textId="7A539A5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6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D6DA7" w14:textId="1787D57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5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89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4A6B0" w14:textId="7B1F609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47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B9410" w14:textId="33DB8BC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6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</w:tr>
      <w:tr w:rsidR="0020467D" w:rsidRPr="00226A43" w14:paraId="63B00FDB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E93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BBD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C118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12C8" w14:textId="1D97BAF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F6436" w14:textId="6944ED7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-343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4587D" w14:textId="67411F4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1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8A54" w14:textId="6773214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9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16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86F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926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8C5F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9090" w14:textId="6C866B7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2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C87E8" w14:textId="35CD726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-218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68D7A" w14:textId="7DC8D0F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2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E42A8" w14:textId="4583AA0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5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</w:tr>
      <w:tr w:rsidR="0020467D" w:rsidRPr="00226A43" w14:paraId="40248F98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22D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991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7209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DF6C" w14:textId="4F1C612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2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D36A3" w14:textId="57C34E3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221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BD31" w14:textId="485AFCC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3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7E090" w14:textId="5057DEC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9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AD0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F90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D60D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40BD" w14:textId="085E7FD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87471" w14:textId="5115363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-254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7EE76" w14:textId="1596A8F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415C8" w14:textId="31131E7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5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</w:tr>
      <w:tr w:rsidR="0020467D" w:rsidRPr="00226A43" w14:paraId="090B71FC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904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4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1B9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5311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A2DC0" w14:textId="7640C3D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0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A277E" w14:textId="7A9D63E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220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F9A6" w14:textId="1CB1276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05DB" w14:textId="7EE529A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5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976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F82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86F9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2296" w14:textId="2B36CCB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1C4D0" w14:textId="25A9FF5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-187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1DD3" w14:textId="1C05DE1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3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D25AF" w14:textId="12924F0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5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</w:tr>
      <w:tr w:rsidR="0020467D" w:rsidRPr="00226A43" w14:paraId="1E78B6F9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87F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04F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28FC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1A76" w14:textId="62BE195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B183B" w14:textId="030DBA4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-229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D508B" w14:textId="659F56E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5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DEC8" w14:textId="17482A0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9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62E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970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CCB1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793AF" w14:textId="5668097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97D1C" w14:textId="5738150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-160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18186" w14:textId="5B7B986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2D029" w14:textId="3FF7927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6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</w:tr>
      <w:tr w:rsidR="0020467D" w:rsidRPr="00226A43" w14:paraId="757F4BD6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2E8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6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589C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3222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3F55" w14:textId="13867EA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1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481D0" w14:textId="1C180A5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9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95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4CB8C" w14:textId="2CD586C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69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A288" w14:textId="7FE3E7A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3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14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321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F91C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7FE3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17BE5" w14:textId="37F2A43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AE531" w14:textId="1D8C48A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-160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78350" w14:textId="3267C22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9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546F0" w14:textId="7B19C8F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6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</w:tr>
      <w:tr w:rsidR="0020467D" w:rsidRPr="00226A43" w14:paraId="54AA6149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4B1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7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6EFB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8614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8DA67" w14:textId="3916BB7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9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F73B1" w14:textId="016D39E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9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184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11B7" w14:textId="16D74B7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46BD" w14:textId="0964BDC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6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8F6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2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854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9238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5E217" w14:textId="450BA6E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F6E97" w14:textId="66CFF6D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8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10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4F5A" w14:textId="2826C98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62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B07E3" w14:textId="3DFED90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7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23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</w:tr>
      <w:tr w:rsidR="0020467D" w:rsidRPr="00226A43" w14:paraId="7A5814DA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14D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8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8ED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AB46E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8A4E6" w14:textId="0BCE9EE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8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AC33B" w14:textId="615127B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-343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6056" w14:textId="16A0563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0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9C09" w14:textId="2AA64C0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9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16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D91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113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84E9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66ED" w14:textId="4256C75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56B09" w14:textId="764FF05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-223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2969" w14:textId="730E862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8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985A0" w14:textId="3A5FC75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9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</w:tr>
      <w:tr w:rsidR="0020467D" w:rsidRPr="00226A43" w14:paraId="7ED47FFB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E53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9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9FF6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770B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66E9" w14:textId="77661B4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5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7B0FD" w14:textId="5652082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0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-218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DCA86" w14:textId="201922C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4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771B" w14:textId="164A871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5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2D8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BBB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2E26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71B9" w14:textId="7CD5C52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31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B73B1" w14:textId="73C44A7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8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67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0A97" w14:textId="0F3D69E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12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D3E87" w14:textId="5E27F26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6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</w:tr>
      <w:tr w:rsidR="0020467D" w:rsidRPr="00226A43" w14:paraId="6549E4C6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B03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A83A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9391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013A0" w14:textId="79DF7E6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DCD06" w14:textId="240FF92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160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F283C" w14:textId="7F56E94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3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6376" w14:textId="027AFF1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6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5B4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134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66C2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EDFAA" w14:textId="1C25B31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76703" w14:textId="0A3FEB6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2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51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8115" w14:textId="42146D6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92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FD5CC" w14:textId="382AA91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0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27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</w:tr>
      <w:tr w:rsidR="0020467D" w:rsidRPr="00226A43" w14:paraId="08BB9456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6ED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A67E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0B4D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ED94" w14:textId="38D6F29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8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801F6" w14:textId="2F4F0FC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8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67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000DF" w14:textId="443F43B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12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E684B" w14:textId="48A7CE7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6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D3B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345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D13C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C2836" w14:textId="1F745A3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0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F6993" w14:textId="4C68AF3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-210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20198" w14:textId="4B46533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1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41236" w14:textId="377E372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9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</w:tr>
      <w:tr w:rsidR="0020467D" w:rsidRPr="00226A43" w14:paraId="1D7EF577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5E5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D105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77A1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3CAED" w14:textId="5FA786A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1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CC8A1" w14:textId="071DF86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296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9CEF" w14:textId="4A15D34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4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4B80" w14:textId="2B8E9E6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5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3CB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2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78A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50EB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1B82" w14:textId="4174D2C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1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61753" w14:textId="513747B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324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9C7D6" w14:textId="24B5E1E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44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419CF" w14:textId="7558DD3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C941B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</w:tr>
      <w:tr w:rsidR="0020467D" w:rsidRPr="00226A43" w14:paraId="509CA4F9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92D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D66A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7C3A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98CE0" w14:textId="5B61649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E31A3" w14:textId="23D035F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0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207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2FFE7" w14:textId="239EFB5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F18D" w14:textId="2A8FC9E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5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5D4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495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7105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A472C" w14:textId="7687C23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9491C" w14:textId="51D2ADF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9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363</w:t>
            </w:r>
            <w:r w:rsidR="00423B5E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6A71D" w14:textId="7930B16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91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5EB9D" w14:textId="63FF2DB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27415A0B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D47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4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1150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F822E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20F1B" w14:textId="58A583F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0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A43F7" w14:textId="5793F34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6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29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E4DAB" w14:textId="4A6DF62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8B63" w14:textId="20AF741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4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9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2EF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3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263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4366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7B607" w14:textId="6E8EA93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F159E" w14:textId="706F1B2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156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179A" w14:textId="39475AB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6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F5A8A" w14:textId="1A2E9E1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8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6674A94F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1FC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7EF9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EFC4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E3EB" w14:textId="2A0E986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7587B" w14:textId="61E9218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0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-184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A43AB" w14:textId="05B8D81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2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2E0EC" w14:textId="0B75816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6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837E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3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056B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C3B9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1335" w14:textId="0E792B2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99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89BB0" w14:textId="7171EC1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324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99B0F" w14:textId="3CEDED8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32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E6C7B" w14:textId="1BFCAB9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7E8CE6E1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3AD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6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A06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C55C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7C46" w14:textId="2E18E46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3601F" w14:textId="47B8AC2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-201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652C" w14:textId="52E97C4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03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0FA4" w14:textId="6FE47CE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9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EB6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3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C78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48DD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437F" w14:textId="09E0C74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73E4C" w14:textId="3A7AA29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-216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B750" w14:textId="6716937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E3967" w14:textId="2B28273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32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575F2A99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2F7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7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516FE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FF1D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E2166" w14:textId="5902D8E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2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3FA6F" w14:textId="3C821E3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2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51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2687" w14:textId="217A68C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75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D757" w14:textId="2B98EA7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0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27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1DB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D72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4FADE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C840" w14:textId="615DEE1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21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72288" w14:textId="0DBC674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176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488BB" w14:textId="2E0FD48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15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E5928" w14:textId="53FECE7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3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0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0B4F0829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0BF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8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018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0BEF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A71AF" w14:textId="44AFF00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2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7EE4A" w14:textId="69B10AF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5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3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4AB2" w14:textId="7011E65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52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7893E" w14:textId="0E3BB82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3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14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160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E997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1D6A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7506" w14:textId="377E648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760A3" w14:textId="0FD2E24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-185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37FD" w14:textId="6522278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4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7B888" w14:textId="4AAA634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5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69196F1A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BCB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lastRenderedPageBreak/>
              <w:t>29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BF48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075E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7BB77" w14:textId="54700CC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FA5F1" w14:textId="47FE9B9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-216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BCA3" w14:textId="79BF82B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11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A6188" w14:textId="1D7D1FC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5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473E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3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EF2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3F4D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E84C" w14:textId="45F49AC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07FAD" w14:textId="15A9A55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1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44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F0868" w14:textId="0439E86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9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261A9" w14:textId="4B5BD33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34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1DA6F1E1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291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3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C24E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F8BF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DCAA" w14:textId="4683672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8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65B79" w14:textId="63A2339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1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34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F225" w14:textId="3136C9F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77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5055" w14:textId="6438703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6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8D0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3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DBEE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06AD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C7A5" w14:textId="6B84279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0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AE35A" w14:textId="2839B58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188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C871" w14:textId="6A867C0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6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65B3C" w14:textId="7D04408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3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0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1174D421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F97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3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5057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F133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0601F" w14:textId="1A0422D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8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461F2" w14:textId="60A2F54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9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-225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7535" w14:textId="1DEEFFC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4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32223" w14:textId="6435581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9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4ED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6C7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242A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475E9" w14:textId="1B4BD1C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3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C32AD" w14:textId="48F5E69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-224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0F82F" w14:textId="055343F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15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DD4AE" w14:textId="5C84141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9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614ED96C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C35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3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3BF4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E2A9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98E1" w14:textId="09116C9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50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9C827" w14:textId="66A8D6E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204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066E5" w14:textId="74D7DA4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60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3A27" w14:textId="6D81B5C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0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D7A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3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C708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54BC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9B4C4" w14:textId="3849951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1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88D03" w14:textId="2AB592F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8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67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65C59" w14:textId="6663B78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7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174E9" w14:textId="160F0F8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6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010A02FE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E8B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3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77E3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1AD4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0E6C5" w14:textId="01137BD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1B79C" w14:textId="7649062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-254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D9D4F" w14:textId="17DD8CD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0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BE08" w14:textId="0C2153B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5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2D0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FEDA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D778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A860" w14:textId="2A8888E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B2A0A" w14:textId="3D71757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2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51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8A031" w14:textId="1A8534A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19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65A7C" w14:textId="2A48D48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0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27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3119D898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89B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34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EBB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942A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F7CE1" w14:textId="7B29334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7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686A6" w14:textId="1F1553B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9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1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7003" w14:textId="2971E79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5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F788" w14:textId="759550B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34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117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0119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08DA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6FC6E" w14:textId="155E21A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F1414" w14:textId="7719EDC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0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-207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21084" w14:textId="294BC79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07C34" w14:textId="66976D6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9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11926595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02E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3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4C6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DDD0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B4E0" w14:textId="537CA16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6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BC7B9" w14:textId="6D4A72A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3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86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CF96" w14:textId="11CEFFA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71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D7CFE" w14:textId="7C45A5D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EB6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7AB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70C5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1C50A" w14:textId="5D84AC1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10380" w14:textId="44B5375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214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0A83" w14:textId="5B35F4D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0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0023C" w14:textId="668D697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9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5567BDD5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B7EE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36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052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2348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1CCE" w14:textId="51EB37F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0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8CFEB" w14:textId="5C1D8C3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392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5658" w14:textId="4D33459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14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3DFF" w14:textId="7A64F58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9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16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12D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91B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6501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025B" w14:textId="4207BDC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636E5" w14:textId="38C318C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176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4E73B" w14:textId="2C5F058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7759B" w14:textId="2D74DFD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3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0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2DF2FD95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7E4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37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505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8F37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2E16" w14:textId="24692BA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0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4DB62" w14:textId="310CC90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4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85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0CD5" w14:textId="11F618C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0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ECC5" w14:textId="0E2CEA7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0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29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0D8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4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856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ECC0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0B8E" w14:textId="73B482C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8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31196" w14:textId="2F9B248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324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A0E0" w14:textId="3FFF441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82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6951B" w14:textId="5E97199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095670FD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0FA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38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467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E244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BA94" w14:textId="4042353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2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96501" w14:textId="137FFF2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-218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BBC5" w14:textId="69FDE78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8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42CC" w14:textId="6C2B41E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5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318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EC77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7743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C369" w14:textId="47EEFAD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74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268C9" w14:textId="43AE7CC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2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98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D875" w14:textId="3EE3C14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0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F0102" w14:textId="181535B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8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48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367C95AE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436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39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51D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C632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6B90" w14:textId="1136E1D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9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F6D73" w14:textId="528A021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173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8B41" w14:textId="0BD4119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8F21D" w14:textId="40D893C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3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0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108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4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034F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D598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04971" w14:textId="702DE86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E43C6" w14:textId="5E5D07E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2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15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E6F6" w14:textId="5683FDC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9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B31A6" w14:textId="63385D8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4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9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6BB8A88A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0F0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4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38B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48EA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BC7E" w14:textId="2B8365A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7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8F21B" w14:textId="306D701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-185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CE8D3" w14:textId="2752144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CB986" w14:textId="4FAA789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6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1F7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4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3DF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04B3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EA3F" w14:textId="2D9189B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2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4635B" w14:textId="0C604C6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5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3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662F" w14:textId="4279BC7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08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107E4" w14:textId="568546E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3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14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41D54DF3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B9E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4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CCC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7EF0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6EE8" w14:textId="0CCCBE7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8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076D3" w14:textId="385EA48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-9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4D7F" w14:textId="0797A81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900F6" w14:textId="12185DD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&lt;15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129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D91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838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D5D0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61D0B" w14:textId="7F45F13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530DA" w14:textId="3CB9D98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0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1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C66F" w14:textId="534029F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C3C62" w14:textId="1758132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7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7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66E04651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3A1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4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E7EBE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123CE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75514" w14:textId="778C0A9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79F6E" w14:textId="7171D6C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104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1D86" w14:textId="15DE1F1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5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55A26" w14:textId="4BD3B51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&lt;15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129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2DB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4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5702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CA9B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79CA3" w14:textId="09E4591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2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0D3D0" w14:textId="3857277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8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03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87B0" w14:textId="5F97224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6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43C76" w14:textId="25EEADB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4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9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7E64BB8A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8E4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4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44F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F243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CC29F" w14:textId="07482EA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24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31E9D" w14:textId="374A7C5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9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363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2022" w14:textId="7E279D4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96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FB3E8" w14:textId="760357F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B95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4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851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2A38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ADD8" w14:textId="548E186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50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F0BEA" w14:textId="02924ED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156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DEAE" w14:textId="4409E79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8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3AEC6" w14:textId="070EDE0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8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46D00F3A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A6A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44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42DF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3BDC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4A130" w14:textId="0CF880F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65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867E9" w14:textId="61E6C34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4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59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1555" w14:textId="444051E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76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46DB" w14:textId="79532C1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9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89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057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5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922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DC50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D14A9" w14:textId="3E05377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90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E4CD2" w14:textId="364E80A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3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27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DB52" w14:textId="4B0551E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80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BBA1F" w14:textId="7DC58B1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8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48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2FA7781A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075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4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D50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40C0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EB2B4" w14:textId="725316C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99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A596A" w14:textId="190B0D2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1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85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50FED" w14:textId="17B8275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28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0B776" w14:textId="27D9960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1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96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04D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5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5267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24B5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692D" w14:textId="3503D8C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9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CC701" w14:textId="3DB5C69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5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89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B3B2A" w14:textId="26232B6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5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9B73D" w14:textId="3127C59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6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19178B54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483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46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973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6D62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FF46" w14:textId="7DA1A7B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7E583" w14:textId="5805936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-254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CBE8F" w14:textId="162C687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55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6A57" w14:textId="14E760B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5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3EC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5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5AD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8EDC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79E32" w14:textId="26EAED5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CE45F" w14:textId="156792E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9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95</w:t>
            </w:r>
            <w:r w:rsidR="006722B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1BBE5" w14:textId="2E44381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82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2208D" w14:textId="23EF6C9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3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14</w:t>
            </w:r>
            <w:r w:rsidR="00474B5D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519FD4F0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E1A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47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53F6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DF85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AB47" w14:textId="25471B2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7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37777" w14:textId="648211B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3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27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04AC" w14:textId="7CE2A45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3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F872" w14:textId="7B56688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8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48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35EE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5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E9D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3AD9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09D8" w14:textId="143143B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40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E8AF2" w14:textId="591757D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9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363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539E9" w14:textId="5DC04C3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3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B6ADF" w14:textId="69776E4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3781214F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D28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48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2637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F540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865FE" w14:textId="12E805C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0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D90FF" w14:textId="6CEE1FC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220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6AAA" w14:textId="3867B04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8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E867" w14:textId="40A9F0B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5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9FC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5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7098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6927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E6939" w14:textId="735D6B9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7A951" w14:textId="6F9202E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-343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5AB2" w14:textId="522B9C2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F496F" w14:textId="6FDCEDC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9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16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3949B60B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A27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49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FEBF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B788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D108" w14:textId="302046D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2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BD389" w14:textId="0645D2A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324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E804" w14:textId="09F2886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5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B299" w14:textId="15E56FD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8CE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5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FE7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3248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CD1F" w14:textId="25C628E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2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31C4B" w14:textId="4F859D4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196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30A7" w14:textId="65C7005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4547B" w14:textId="18296EC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0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49FF7D53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A92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5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F8E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AED6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CF66" w14:textId="2150A8C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E4D20" w14:textId="3FAF6E3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2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192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1B300" w14:textId="4B2F5D1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1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A978" w14:textId="719A29B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0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295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5237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F11F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0C08A" w14:textId="5681781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7547D" w14:textId="7D86E4C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2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51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F788" w14:textId="2ACEE1F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17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4F81F" w14:textId="0B62E6C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0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27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7B84B16D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BE9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5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817E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9B95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B9FD" w14:textId="4680BDA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5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40843" w14:textId="5262D41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3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34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DB4A6" w14:textId="35CCB96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4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3AFE" w14:textId="0DB7043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3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F15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5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5C8D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6586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9B30B" w14:textId="0219026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68830" w14:textId="0630DF0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0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68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34F17" w14:textId="402371B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22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DDAEE" w14:textId="50FF06A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0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27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140EADFE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A20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5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A58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A75C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5D978" w14:textId="1CD4D86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4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499A6" w14:textId="346FD77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2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-212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752F7" w14:textId="49FACE6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2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6A985" w14:textId="412A4A9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9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1A5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5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A9A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EB6B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BA7C" w14:textId="0B2C8F6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31ABC" w14:textId="1BE8344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196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8985" w14:textId="793D4F9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1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98A63" w14:textId="62AFFFE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0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6DB0A7E2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9B5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5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4A5E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C83B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55780" w14:textId="5DDEBE7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69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A8B71" w14:textId="05360AC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5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28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1B89" w14:textId="45A0EEE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47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1140F" w14:textId="4FA47C6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9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89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739E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5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620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029C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16C6" w14:textId="000FB69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98A37" w14:textId="362A7ED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194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231E" w14:textId="6965962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2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80626" w14:textId="5633A6A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0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5592B61F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7F4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54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0186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563A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C48D9" w14:textId="37C0096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32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35E23" w14:textId="43C76A8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1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-227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F2C1E" w14:textId="0EFE1CB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3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7F12" w14:textId="095EDC9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9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BF4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6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D529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56DCE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253E" w14:textId="683AEB7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82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B9835" w14:textId="2853206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5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1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1D8B" w14:textId="1CFB227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51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933BE" w14:textId="4DAC13B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4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9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7AD9ED93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A2A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5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768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5B43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ECC1D" w14:textId="3E1BDFF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5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9483B" w14:textId="544FA96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7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5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4D527" w14:textId="09D0168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6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20B37" w14:textId="5AF838D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34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12D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6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0EED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6958E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422F5" w14:textId="344CB5F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DD795" w14:textId="347E4BD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-166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47361" w14:textId="05E77EE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B1AA5" w14:textId="4369849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5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5C8EEAC0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251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56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244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546E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2CB0" w14:textId="57CB1A5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81496" w14:textId="59576DB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-231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7E41" w14:textId="7EBBE86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0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A738F" w14:textId="50589CF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3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F6D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6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567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CEE7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14AA" w14:textId="45400D1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67188" w14:textId="180FE2D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-160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E5BF5" w14:textId="2AEB61B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7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A7F9F" w14:textId="1CC6CCC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6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505157A7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A87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57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63A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6F58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EE06" w14:textId="6F71370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9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91593" w14:textId="0F2353E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250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877E" w14:textId="57FC224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5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9B87" w14:textId="4E2D2E4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32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711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6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900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9A01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E2B5" w14:textId="30D7DA5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BD925" w14:textId="3810ED4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0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7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64C4" w14:textId="7DBBBF3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1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49B94" w14:textId="6CA7DDF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34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219FD86E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882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58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C60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A677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2767" w14:textId="704B644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9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49F31" w14:textId="0A18A4F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156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BEF8B" w14:textId="775D791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1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920B" w14:textId="5B09AE5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8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951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6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D50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BCF7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41B32" w14:textId="6EACD98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01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421C3" w14:textId="6DEDD05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4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50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FEC17" w14:textId="12CF047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4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0F550" w14:textId="67366C9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7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23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6293F2D1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A9B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59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817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41C8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66DF" w14:textId="79CBC3C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24E35" w14:textId="6E7CE33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250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F0EE2" w14:textId="7C91906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0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AE6D0" w14:textId="615D9C6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32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BD5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6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5FB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BD66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700D" w14:textId="44DABEF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385A0" w14:textId="575E1C3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-193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4256" w14:textId="49C15E9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FB6C7" w14:textId="7A7D280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0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28BF6ECA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25F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6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7B5F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BB02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743A" w14:textId="29F25BA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4A76B" w14:textId="4825356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156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77F40" w14:textId="62EEE40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9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89C0" w14:textId="4655B68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8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59E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6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B90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0DC1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5D8D" w14:textId="4AB7FA1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7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CE136" w14:textId="1E1FC28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8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3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992E" w14:textId="60114D4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35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934E8" w14:textId="4D5F822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34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31BB8F77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124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6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E26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729E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F5CD" w14:textId="5A28C81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9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8C1D8" w14:textId="567F9A6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204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1456D" w14:textId="15BFDD1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3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24CA" w14:textId="1C0538D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0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2A1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332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B62F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8AF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06C37" w14:textId="43764AB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9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-225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5A30" w14:textId="2858571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8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4C5F8" w14:textId="0937F6B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9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44401535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8FF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6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BD8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BFD7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7A4E2" w14:textId="2745264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D4618" w14:textId="785301E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201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6F850" w14:textId="45C8335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2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D6A0" w14:textId="53F3709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0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8F7E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6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BA6A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5DC6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B6BC" w14:textId="5ACA1E0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9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0172D" w14:textId="2C1C7B7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-231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5DAC3" w14:textId="6CCDA5A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63446" w14:textId="1E8F6A6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3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7298143A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596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E69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C24F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21595" w14:textId="554137B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9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2BB69" w14:textId="39C15F6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0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43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C9386" w14:textId="40BFB64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7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3022" w14:textId="0ED7915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4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9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418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6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97BD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1910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4E74" w14:textId="3E36BA6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4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F5F41" w14:textId="6A1F7D7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5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89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1368" w14:textId="466D5E7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03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371F9" w14:textId="3E15584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7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7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60F8C907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ECCE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64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7ED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0D0E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C22D6" w14:textId="298F31E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9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1468E" w14:textId="3202123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238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C951E" w14:textId="3624E70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60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9070" w14:textId="1A3F408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3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122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7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8002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A31B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A5CF" w14:textId="1DC7131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9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FA5A2" w14:textId="66258FC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211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1EA81" w14:textId="4CA3E3F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9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E289C" w14:textId="3AD0081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5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0F92BF6C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020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6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F93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7A1C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701BF" w14:textId="4DA9272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AF924" w14:textId="4A7628A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-155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C48E" w14:textId="1823F2C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53355" w14:textId="6DC0AC0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172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231E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7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2E43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9827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2A42" w14:textId="6EB9457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30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4F8B2" w14:textId="07265F6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4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85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5B2E2" w14:textId="39E6219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8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C695C" w14:textId="1F708D2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0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29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55A7AF9B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534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66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716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B84F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97CDB" w14:textId="274EE8C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6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7B825" w14:textId="270212E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7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195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546F" w14:textId="598D2DD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18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FCDE" w14:textId="2AAF404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0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A29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7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7CA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2438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52C1" w14:textId="157EF3E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77400" w14:textId="4A08F3E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-210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258D" w14:textId="6D6906D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0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F6E50" w14:textId="2FFB119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9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3DC251D2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9E2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67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83DFE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F34D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9716" w14:textId="240BB68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9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2FA50" w14:textId="159BEC8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194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9A84D" w14:textId="1366606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0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789F" w14:textId="74599A8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0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661E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7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7E9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8493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4980" w14:textId="45B869C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2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985C6" w14:textId="5482748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0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-207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C158" w14:textId="5D3AF56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4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EFA39" w14:textId="595F830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9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2528DAC4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BB8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68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2CD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2200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3B596" w14:textId="521F405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A1DCC" w14:textId="19CEC5C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198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600F0" w14:textId="4542168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6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ECB42" w14:textId="2A2D40D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0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752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7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FCC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5A91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5FF13" w14:textId="6AD6B31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2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75C8F" w14:textId="2BBD706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-166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6BFEC" w14:textId="4B32217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6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DC91B" w14:textId="4EFD387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1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8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578973ED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4F6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69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A66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B15D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4FFF" w14:textId="425A084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0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3B097" w14:textId="2C85192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2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-186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A9195" w14:textId="09A2CA9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8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FDD5E" w14:textId="7FB8777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3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0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29A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7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CE1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048E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AC6F9" w14:textId="11B210B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19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0299B" w14:textId="1D8E07F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204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EF69" w14:textId="0862A3C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12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5494A" w14:textId="2E9AB29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0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1759FD02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1D5E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7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89E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7F65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CFCF" w14:textId="2425BC2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09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B0E5F" w14:textId="7ED8B6A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4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50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01A4" w14:textId="479A685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15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D415" w14:textId="659D619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7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23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0BD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7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D5C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431D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923BC" w14:textId="0C16E61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9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C84DE" w14:textId="6CD3914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0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-218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1FA83" w14:textId="79352F4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2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44077" w14:textId="3296AA7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5</w:t>
            </w:r>
            <w:r w:rsidR="005F6AA7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616749DE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FF2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7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7BA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D3CB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014E6" w14:textId="31897C7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4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E8729" w14:textId="3EF7E5C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5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89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EDF0" w14:textId="4B4A2C0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30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BD2F4" w14:textId="5FCFF79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6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880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7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8280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508F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58C7A" w14:textId="798B9F0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AE642" w14:textId="0605A2A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0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-182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45D1" w14:textId="3A4B1CB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4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36CF2" w14:textId="4AD4690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3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0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19E238EA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AE3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7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CD19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1596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E209" w14:textId="60F9BBC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7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26083" w14:textId="1B4D5B6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6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80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D7B80" w14:textId="7AD1FB6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40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7A55B" w14:textId="254C4CA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1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96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755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7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756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997A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152B" w14:textId="3714386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2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7F202" w14:textId="213E4DE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-193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BF2F8" w14:textId="4C3DA80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4EF6F" w14:textId="00D0E21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0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436F2312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165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7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DD5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68B3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6F966" w14:textId="379AA45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4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A77AC" w14:textId="6D065E0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2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98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F579" w14:textId="27BE68E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41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03B1" w14:textId="3FD6E92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8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48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63E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7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DB2F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85E5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70B0F" w14:textId="67D8852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92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04326" w14:textId="6E3F008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9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363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D6A7" w14:textId="4C97E8D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57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3BA4F" w14:textId="224E89B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5DB6F146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302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74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FF32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FC32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DD063" w14:textId="5C7F887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02221" w14:textId="480631A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3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86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A46B9" w14:textId="094876D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6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7EF10" w14:textId="7E27823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1A1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8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3F58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F702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14EF" w14:textId="39306D0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6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30392" w14:textId="5E99AEF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1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34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BD80" w14:textId="1C4414C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08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E9997" w14:textId="0D60AE0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6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15BE0129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E5D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7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5A0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267C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32D35" w14:textId="5E22C2C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20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A18C8" w14:textId="66040B9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1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85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571EB" w14:textId="6D04897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23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0263A" w14:textId="6A34064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1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96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617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8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2659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F885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B744" w14:textId="4561A51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3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98C23" w14:textId="0891435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3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27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1EBCB" w14:textId="79607CE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76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F6C64" w14:textId="1470281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8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48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434AA270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4AA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76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AA7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B106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780A" w14:textId="1676040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22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7070E" w14:textId="443EA42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-343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65B62" w14:textId="60A12C8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39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9A64" w14:textId="68E2F20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9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16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B55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8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96BC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7A31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8198C" w14:textId="3A6AE60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0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8DD42" w14:textId="2F71404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2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29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1F2B" w14:textId="2D19451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13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18791" w14:textId="1CFF955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7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23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16673EB4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779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77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614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DB11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74DB" w14:textId="136DB38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3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2C38E" w14:textId="322B903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-216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2229" w14:textId="599CE3B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7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573C" w14:textId="68BAB4C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5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788E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8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BEA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B933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90CD" w14:textId="0EF7468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EF0ED" w14:textId="73775C3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2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-184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D6F84" w14:textId="7018CF0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3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BF65F" w14:textId="74BDBD9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6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449AADD2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4EF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78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B2FD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6802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025FA" w14:textId="67FF1FD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4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DA364" w14:textId="287D83B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5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89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1F650" w14:textId="5DD5F2E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73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343BD" w14:textId="4AB03F4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6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79F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8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879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CC44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20359" w14:textId="4EA469F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75256" w14:textId="46DEFC0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-234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8162" w14:textId="3E904F5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8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68C21" w14:textId="6791015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3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5261313F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375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79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ED9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5330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CC2B" w14:textId="6D0C27D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9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C56AD" w14:textId="07AB4F2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9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1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0883" w14:textId="37F1F1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39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13F04" w14:textId="55900BE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34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437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8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CD6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BDA4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1C01F" w14:textId="082EF0B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0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40F13" w14:textId="7DD7478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296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30D04" w14:textId="186CC78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35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731DF" w14:textId="7C2DCCC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5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26F2EE48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13A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8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D33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A29D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1748" w14:textId="7FA2245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0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1159F" w14:textId="520831E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-215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76742" w14:textId="751D5AD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0F112" w14:textId="35B099A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9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0BD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8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275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038D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CDCB" w14:textId="1C36361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2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3C81B" w14:textId="07C0786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2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51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61BE" w14:textId="001E07D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44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276C3" w14:textId="05882B4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0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27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17FECEA7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190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8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BEF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3D88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E2F3" w14:textId="6166142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03117" w14:textId="1F6F679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-134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FB4D" w14:textId="437BDFE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2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7870" w14:textId="5303F50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8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34C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8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C8A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4524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5B8A0" w14:textId="2CDEE68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8B781" w14:textId="07DE6AB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8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82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A07C" w14:textId="3D7482F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3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D9FF9" w14:textId="1ECDB74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4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9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38202683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A32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8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CC4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31B2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87D4" w14:textId="1D4FDE2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88FA1" w14:textId="0FE63C0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-161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AF57E" w14:textId="4B05350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0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D317" w14:textId="6F6ECBD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6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FDE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8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A45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88F7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D892" w14:textId="2E0408F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24648" w14:textId="0FCF539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324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31EA" w14:textId="561F0F7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1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ABE38" w14:textId="1C1942A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7D6E65EC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43F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8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FC1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4383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DBBF3" w14:textId="145534B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019A4" w14:textId="0E991A5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116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838A" w14:textId="5511CB4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2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329A" w14:textId="7A1DC8D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&lt;15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129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263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8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12B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8739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731A8" w14:textId="1390EA2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1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8F702" w14:textId="7A50FB8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6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0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90708" w14:textId="2DC6A4C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16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F88C4" w14:textId="76DAC2E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34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7BCB5038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FAB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84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CD6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254C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8CBF" w14:textId="289F2D7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2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33A2D" w14:textId="423CB1A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9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42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B26E" w14:textId="144B3B8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81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8F6E3" w14:textId="63AF7CC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3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1C8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9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784D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01AA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A42E4" w14:textId="6602107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50BB4" w14:textId="3920943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-168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E14B" w14:textId="0366C55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7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5B91C" w14:textId="53B9922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5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100785AE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678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8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C71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F51B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C8F2" w14:textId="1E845D4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1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2B6FF" w14:textId="0709670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-224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0843" w14:textId="3B2ECBA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3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D1F4" w14:textId="0A00897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9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286E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9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2AC9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3481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49AA" w14:textId="08D5B2B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0E363" w14:textId="607D11C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3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86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24B6" w14:textId="5C44851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2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D0222" w14:textId="6D233B7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0B68485D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27F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86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508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3D85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2E0A" w14:textId="5A0845B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2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60474" w14:textId="2D789C1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190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5D9A3" w14:textId="048292B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75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3A06" w14:textId="0AE222D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0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E30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9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5E2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708F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5BBA" w14:textId="6FD4924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6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BC08B" w14:textId="78C5491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3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27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66365" w14:textId="0406565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7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FFDCC" w14:textId="480F465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8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48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110EA4BF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D5A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87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E290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91A4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21817" w14:textId="0CBAC71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71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325AF" w14:textId="3B381A6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0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68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AA2E" w14:textId="7A0E0F6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79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26714" w14:textId="24D7A56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0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27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1ED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9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F1C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4617E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D339" w14:textId="1512DB5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0113E" w14:textId="4722EA3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8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67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41B4" w14:textId="2CFDBF0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3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F697C" w14:textId="6B6A926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6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0E2373C3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000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88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5528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AF4C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69C9" w14:textId="4295DB7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0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D340B" w14:textId="14FF504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-223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2C64" w14:textId="6F02643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9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BA1D" w14:textId="398174E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9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EDC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9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5010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559C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519A" w14:textId="34EC4E9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17C20" w14:textId="40B4F05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0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1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C925" w14:textId="487AD8A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84B09" w14:textId="3C0DE4E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7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7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0270B858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AB0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89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EA7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73A9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492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2B53B" w14:textId="21B6FE1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7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5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7977" w14:textId="4F46615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08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ACB0" w14:textId="44DA098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34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A97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9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6FA2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85B0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9DF3D" w14:textId="6E47107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5CEA5" w14:textId="200807C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-162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58594" w14:textId="6B8A2E0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2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25F59" w14:textId="43D45E3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6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56924126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C7B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9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40E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0D07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CE60" w14:textId="7767BC6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0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F29B8" w14:textId="5160D48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161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04073" w14:textId="421185D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7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555FE" w14:textId="2DCA8EF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6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BF6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9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C7D6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2E8B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5FB9D" w14:textId="333B16D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12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26EAF" w14:textId="02A21B9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1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85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CEF56" w14:textId="7764F34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06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6A630" w14:textId="34E7806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1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96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39F7F817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341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9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DFD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090B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DDD8" w14:textId="630AE39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2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A97DD" w14:textId="043DC95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324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BE72" w14:textId="11806BB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2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6E7FE" w14:textId="312A0A1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C72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9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BE34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A59F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AC774" w14:textId="43CE343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27BBD" w14:textId="69F7E6E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-216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F041" w14:textId="0922CEB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3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ACB59" w14:textId="5211EEE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5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73ADA711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4D4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9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0B6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C8F9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D629A" w14:textId="1156E2A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5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CAA79" w14:textId="0AC74B4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-216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DFD0" w14:textId="7880727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9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1225" w14:textId="092C99B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5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D84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9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F68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A97F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F9C3" w14:textId="3460B74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E5A32" w14:textId="171A609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5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3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1E61" w14:textId="7D6BA0E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2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576DC" w14:textId="1E2A087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3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14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2EC6EBA6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2C8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9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88D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C6AA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7EDF" w14:textId="5C54C2F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32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72FCB" w14:textId="690C4B3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0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1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13F1D" w14:textId="071348D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14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F023" w14:textId="11E804D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7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7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35D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9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A19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3F1B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43C1" w14:textId="513C6F7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03A40" w14:textId="6B0FBC9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184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7BC0" w14:textId="738F0D4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2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327B3" w14:textId="53B1ED6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6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2168165F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0F4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94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032E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8025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F46A1" w14:textId="5A1BFDC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9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58C11" w14:textId="3C61910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5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89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527F" w14:textId="6AB6208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93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C8BF" w14:textId="70076C7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6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35E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DC1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37F2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F388" w14:textId="2C369E2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590DB" w14:textId="7879932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2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-212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0358" w14:textId="00EC8D0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0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3FC05" w14:textId="6DC3465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9</w:t>
            </w:r>
            <w:r w:rsidR="00353093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403B36E2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0A1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9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C41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94E8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0594" w14:textId="3EBF609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0E09F" w14:textId="7341A54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1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-191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1624" w14:textId="68589BF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1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4FE0" w14:textId="78E86AA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3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0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145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586B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E477E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96FE9" w14:textId="3ED5AD6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2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70DE4" w14:textId="50CF062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0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42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D245" w14:textId="6320680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1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B9762" w14:textId="746CD5E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3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07DAD5F3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635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96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1701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576D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4209" w14:textId="4599266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0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E34C0" w14:textId="386EA34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2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-209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8FA8" w14:textId="2A636E0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0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D4B5" w14:textId="53E7A66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5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F1D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363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2F06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CBFBC" w14:textId="71DA32D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46ADC" w14:textId="4AEE699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0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-218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526A" w14:textId="7E2EC88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4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A73D6" w14:textId="2F4B9B5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9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25672745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92D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97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E12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06A4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93387" w14:textId="23BCAD2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19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A9BCE" w14:textId="077BD3C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392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81EE7" w14:textId="4380D79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6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6616E" w14:textId="5E09FF3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9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16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86D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4A8D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DFA5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9212A" w14:textId="074F83D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63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A0805" w14:textId="125E68F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7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5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97C3" w14:textId="652F89D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38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4D5B4" w14:textId="5BEA8E5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34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4F35EDD0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437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98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8F1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E25A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30A4" w14:textId="25B646D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9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EF8C4" w14:textId="6967071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0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43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5456" w14:textId="40DB758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2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5EFB" w14:textId="7FAE554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4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9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80D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0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F17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DBDB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3307B" w14:textId="74B5741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797DB" w14:textId="5494E43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-134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976BE" w14:textId="5CA3922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D03C1" w14:textId="047E7CA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08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04D0FB85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113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99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E3DD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7A9F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127ED" w14:textId="362ABEB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580D9" w14:textId="0971A8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9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BED4" w14:textId="3E3976D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7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1951E" w14:textId="20D7539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9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89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926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CEC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7C16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236E0" w14:textId="440BE6F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FEF49" w14:textId="210B966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188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C167" w14:textId="7FE7197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0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745E3" w14:textId="6A97ED6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3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0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26FF481B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E01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330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4BCF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1D0EE" w14:textId="297A529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910B4" w14:textId="1D62C6D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0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-218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A5DA" w14:textId="3D900C8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9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7B95" w14:textId="7560E25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5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BF5E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7AD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5C0D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6C3A" w14:textId="1C3765D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6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8984E" w14:textId="5694AF0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324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7BAC1" w14:textId="2C1B7A7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02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476D2" w14:textId="0350BF7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49559034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0A5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0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FF0AB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09F0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66EC" w14:textId="7632BFC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1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638FB" w14:textId="4EC3C48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8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375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FFCD" w14:textId="32D0A54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9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36CF" w14:textId="5F69B56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9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89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8D2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BEA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EC9F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6AC2B" w14:textId="14FBF63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0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7EAAD" w14:textId="4C7C45F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220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CEC2" w14:textId="361194B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4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2AF22" w14:textId="542F32F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5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087B22BA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077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0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D1B4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C2B5E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6DF3" w14:textId="6A9B840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0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EAA9E" w14:textId="63F3566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-324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430BD" w14:textId="5A3DD11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6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851F" w14:textId="0282650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77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D48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DF7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88AE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F7F2" w14:textId="2F5859C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75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5B695" w14:textId="660798C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116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70C1" w14:textId="1FEF300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45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49B6C" w14:textId="46703A4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&lt;15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129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3759FC7F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FEA7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0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938A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EBBAE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BC6F" w14:textId="7E5176A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3A6F9" w14:textId="5136D85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2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76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5E39" w14:textId="108B39B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18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7A49" w14:textId="1493BB3A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3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14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2A98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0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EE9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4343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99D1" w14:textId="1CA535C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2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0A21F" w14:textId="5BBFBEC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0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68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45C4" w14:textId="76FC491C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8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96D7C" w14:textId="09F8730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0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27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240EFBC3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74CC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04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575BA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21C36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33EF" w14:textId="37B3FA3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3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23C74" w14:textId="6C75AA2B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-296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05CF" w14:textId="483223E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12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99D9B" w14:textId="15D12C0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5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211E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65A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E69F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4F7F5" w14:textId="7526327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0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96552" w14:textId="41DF0C61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-161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C32C" w14:textId="2C77476F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6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C344C" w14:textId="0726C0C3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16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399D2E78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2B7F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0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AA829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2250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77B8" w14:textId="540BABA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30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7BE4F" w14:textId="3B99750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5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489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CCF31" w14:textId="4699445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1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55342" w14:textId="42035B4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3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506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D74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AF01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BA3C3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646FC" w14:textId="3F69A20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DEE89" w14:textId="352E0769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-231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4F86E" w14:textId="312D287E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5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B54B4" w14:textId="28D9700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3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  <w:tr w:rsidR="0020467D" w:rsidRPr="00226A43" w14:paraId="2CF58D68" w14:textId="77777777" w:rsidTr="0020467D">
        <w:trPr>
          <w:trHeight w:val="312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C8A75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106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94AE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C9974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9A21" w14:textId="5C1402C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1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0DD86" w14:textId="2A342172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-186</w:t>
            </w:r>
            <w:r w:rsidR="00C22EDA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F2921" w14:textId="00E09B00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3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9D3D2" w14:textId="15C502A6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25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FEA70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2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1D202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2725D" w14:textId="77777777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A393F" w14:textId="07E61545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7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2E940" w14:textId="3C376BC4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7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55</w:t>
            </w:r>
            <w:r w:rsidR="00B729C2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AFB0A" w14:textId="1BBED2AD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6</w:t>
            </w:r>
            <w:r w:rsidR="00265598"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D90B7" w14:textId="0B07E098" w:rsidR="00A5087A" w:rsidRPr="00226A43" w:rsidRDefault="00A5087A" w:rsidP="002046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  <w:r w:rsidRPr="00226A4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234</w:t>
            </w:r>
            <w:r w:rsidR="00545F1F" w:rsidRPr="00226A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.0</w:t>
            </w:r>
          </w:p>
        </w:tc>
      </w:tr>
    </w:tbl>
    <w:p w14:paraId="633E88D9" w14:textId="77777777" w:rsidR="00423B5E" w:rsidRPr="00226A43" w:rsidRDefault="00423B5E">
      <w:pPr>
        <w:rPr>
          <w:rFonts w:ascii="Times New Roman" w:hAnsi="Times New Roman" w:cs="Times New Roman"/>
        </w:rPr>
      </w:pPr>
    </w:p>
    <w:p w14:paraId="7114E444" w14:textId="77777777" w:rsidR="00A5087A" w:rsidRPr="00226A43" w:rsidRDefault="00A5087A">
      <w:pPr>
        <w:rPr>
          <w:rFonts w:ascii="Times New Roman" w:hAnsi="Times New Roman" w:cs="Times New Roman"/>
        </w:rPr>
      </w:pPr>
    </w:p>
    <w:p w14:paraId="00426438" w14:textId="77777777" w:rsidR="00226A43" w:rsidRDefault="00A5087A" w:rsidP="0020467D">
      <w:pPr>
        <w:ind w:left="-426"/>
        <w:rPr>
          <w:rFonts w:ascii="Times New Roman" w:eastAsia="Calibri" w:hAnsi="Times New Roman" w:cs="Times New Roman"/>
          <w:lang w:val="en-GB"/>
        </w:rPr>
      </w:pPr>
      <w:r w:rsidRPr="00226A43">
        <w:rPr>
          <w:rFonts w:ascii="Times New Roman" w:hAnsi="Times New Roman" w:cs="Times New Roman"/>
          <w:b/>
          <w:lang w:val="en-US"/>
        </w:rPr>
        <w:t>Table 1.</w:t>
      </w:r>
      <w:r w:rsidRPr="00226A43">
        <w:rPr>
          <w:rFonts w:ascii="Times New Roman" w:hAnsi="Times New Roman" w:cs="Times New Roman"/>
          <w:lang w:val="en-US"/>
        </w:rPr>
        <w:t xml:space="preserve"> </w:t>
      </w:r>
      <w:r w:rsidR="00033800" w:rsidRPr="00226A43">
        <w:rPr>
          <w:rFonts w:ascii="Times New Roman" w:eastAsia="Calibri" w:hAnsi="Times New Roman" w:cs="Times New Roman"/>
          <w:lang w:val="en-GB"/>
        </w:rPr>
        <w:t>Comparison</w:t>
      </w:r>
      <w:r w:rsidR="00226A43">
        <w:rPr>
          <w:rFonts w:ascii="Times New Roman" w:eastAsia="Calibri" w:hAnsi="Times New Roman" w:cs="Times New Roman"/>
          <w:lang w:val="en-GB"/>
        </w:rPr>
        <w:t xml:space="preserve"> data.</w:t>
      </w:r>
    </w:p>
    <w:p w14:paraId="4985F312" w14:textId="3117052C" w:rsidR="00A5087A" w:rsidRPr="00226A43" w:rsidRDefault="00A5087A" w:rsidP="0020467D">
      <w:pPr>
        <w:ind w:left="-426"/>
        <w:rPr>
          <w:rFonts w:ascii="Times New Roman" w:hAnsi="Times New Roman" w:cs="Times New Roman"/>
          <w:lang w:val="en-US"/>
        </w:rPr>
      </w:pPr>
      <w:r w:rsidRPr="00226A43">
        <w:rPr>
          <w:rFonts w:ascii="Times New Roman" w:eastAsia="Calibri" w:hAnsi="Times New Roman" w:cs="Times New Roman"/>
          <w:lang w:val="en-GB"/>
        </w:rPr>
        <w:t>IGF-</w:t>
      </w:r>
      <w:r w:rsidR="00033800" w:rsidRPr="00226A43">
        <w:rPr>
          <w:rFonts w:ascii="Times New Roman" w:eastAsia="Calibri" w:hAnsi="Times New Roman" w:cs="Times New Roman"/>
          <w:lang w:val="en-GB"/>
        </w:rPr>
        <w:t>I</w:t>
      </w:r>
      <w:r w:rsidR="00226A43">
        <w:rPr>
          <w:rFonts w:ascii="Times New Roman" w:eastAsia="Calibri" w:hAnsi="Times New Roman" w:cs="Times New Roman"/>
          <w:lang w:val="en-GB"/>
        </w:rPr>
        <w:t>, i</w:t>
      </w:r>
      <w:r w:rsidRPr="00226A43">
        <w:rPr>
          <w:rFonts w:ascii="Times New Roman" w:eastAsia="Calibri" w:hAnsi="Times New Roman" w:cs="Times New Roman"/>
          <w:lang w:val="en-GB"/>
        </w:rPr>
        <w:t>nsulin-like growth factor I</w:t>
      </w:r>
      <w:r w:rsidR="00226A43">
        <w:rPr>
          <w:rFonts w:ascii="Times New Roman" w:eastAsia="Calibri" w:hAnsi="Times New Roman" w:cs="Times New Roman"/>
          <w:lang w:val="en-GB"/>
        </w:rPr>
        <w:t>;</w:t>
      </w:r>
      <w:r w:rsidR="00265598" w:rsidRPr="00226A43">
        <w:rPr>
          <w:rFonts w:ascii="Times New Roman" w:eastAsia="Calibri" w:hAnsi="Times New Roman" w:cs="Times New Roman"/>
          <w:lang w:val="en-GB"/>
        </w:rPr>
        <w:t xml:space="preserve"> </w:t>
      </w:r>
      <w:r w:rsidRPr="00226A43">
        <w:rPr>
          <w:rFonts w:ascii="Times New Roman" w:eastAsia="Calibri" w:hAnsi="Times New Roman" w:cs="Times New Roman"/>
          <w:lang w:val="en-GB"/>
        </w:rPr>
        <w:t>M</w:t>
      </w:r>
      <w:r w:rsidR="00226A43">
        <w:rPr>
          <w:rFonts w:ascii="Times New Roman" w:eastAsia="Calibri" w:hAnsi="Times New Roman" w:cs="Times New Roman"/>
          <w:lang w:val="en-GB"/>
        </w:rPr>
        <w:t xml:space="preserve">, </w:t>
      </w:r>
      <w:r w:rsidRPr="00226A43">
        <w:rPr>
          <w:rFonts w:ascii="Times New Roman" w:eastAsia="Calibri" w:hAnsi="Times New Roman" w:cs="Times New Roman"/>
          <w:lang w:val="en-GB"/>
        </w:rPr>
        <w:t>male</w:t>
      </w:r>
      <w:r w:rsidR="00226A43">
        <w:rPr>
          <w:rFonts w:ascii="Times New Roman" w:eastAsia="Calibri" w:hAnsi="Times New Roman" w:cs="Times New Roman"/>
          <w:lang w:val="en-GB"/>
        </w:rPr>
        <w:t>;</w:t>
      </w:r>
      <w:r w:rsidR="00033800" w:rsidRPr="00226A43">
        <w:rPr>
          <w:rFonts w:ascii="Times New Roman" w:eastAsia="Calibri" w:hAnsi="Times New Roman" w:cs="Times New Roman"/>
          <w:lang w:val="en-GB"/>
        </w:rPr>
        <w:t xml:space="preserve"> </w:t>
      </w:r>
      <w:r w:rsidRPr="00226A43">
        <w:rPr>
          <w:rFonts w:ascii="Times New Roman" w:eastAsia="Calibri" w:hAnsi="Times New Roman" w:cs="Times New Roman"/>
          <w:lang w:val="en-GB"/>
        </w:rPr>
        <w:t>F</w:t>
      </w:r>
      <w:r w:rsidR="00226A43">
        <w:rPr>
          <w:rFonts w:ascii="Times New Roman" w:eastAsia="Calibri" w:hAnsi="Times New Roman" w:cs="Times New Roman"/>
          <w:lang w:val="en-GB"/>
        </w:rPr>
        <w:t xml:space="preserve">, </w:t>
      </w:r>
      <w:r w:rsidRPr="00226A43">
        <w:rPr>
          <w:rFonts w:ascii="Times New Roman" w:eastAsia="Calibri" w:hAnsi="Times New Roman" w:cs="Times New Roman"/>
          <w:lang w:val="en-GB"/>
        </w:rPr>
        <w:t>female</w:t>
      </w:r>
      <w:r w:rsidR="00226A43">
        <w:rPr>
          <w:rFonts w:ascii="Times New Roman" w:eastAsia="Calibri" w:hAnsi="Times New Roman" w:cs="Times New Roman"/>
          <w:lang w:val="en-GB"/>
        </w:rPr>
        <w:t>;</w:t>
      </w:r>
      <w:r w:rsidR="00033800" w:rsidRPr="00226A43">
        <w:rPr>
          <w:rFonts w:ascii="Times New Roman" w:eastAsia="Calibri" w:hAnsi="Times New Roman" w:cs="Times New Roman"/>
          <w:lang w:val="en-GB"/>
        </w:rPr>
        <w:t xml:space="preserve"> </w:t>
      </w:r>
      <w:r w:rsidRPr="00226A43">
        <w:rPr>
          <w:rFonts w:ascii="Times New Roman" w:eastAsia="Calibri" w:hAnsi="Times New Roman" w:cs="Times New Roman"/>
          <w:lang w:val="en-GB"/>
        </w:rPr>
        <w:t>RI</w:t>
      </w:r>
      <w:r w:rsidR="00226A43">
        <w:rPr>
          <w:rFonts w:ascii="Times New Roman" w:eastAsia="Calibri" w:hAnsi="Times New Roman" w:cs="Times New Roman"/>
          <w:lang w:val="en-GB"/>
        </w:rPr>
        <w:t>, reference intervals</w:t>
      </w:r>
      <w:bookmarkStart w:id="0" w:name="_GoBack"/>
      <w:bookmarkEnd w:id="0"/>
      <w:r w:rsidR="00265598" w:rsidRPr="00226A43">
        <w:rPr>
          <w:rFonts w:ascii="Times New Roman" w:eastAsia="Calibri" w:hAnsi="Times New Roman" w:cs="Times New Roman"/>
          <w:lang w:val="en-GB"/>
        </w:rPr>
        <w:t>.</w:t>
      </w:r>
    </w:p>
    <w:sectPr w:rsidR="00A5087A" w:rsidRPr="00226A43" w:rsidSect="0020467D">
      <w:headerReference w:type="default" r:id="rId6"/>
      <w:pgSz w:w="16840" w:h="11900" w:orient="landscape"/>
      <w:pgMar w:top="1418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5E0FD7" w14:textId="77777777" w:rsidR="00FA74A1" w:rsidRDefault="00FA74A1" w:rsidP="00A5087A">
      <w:r>
        <w:separator/>
      </w:r>
    </w:p>
  </w:endnote>
  <w:endnote w:type="continuationSeparator" w:id="0">
    <w:p w14:paraId="116A84EF" w14:textId="77777777" w:rsidR="00FA74A1" w:rsidRDefault="00FA74A1" w:rsidP="00A50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564A70" w14:textId="77777777" w:rsidR="00FA74A1" w:rsidRDefault="00FA74A1" w:rsidP="00A5087A">
      <w:r>
        <w:separator/>
      </w:r>
    </w:p>
  </w:footnote>
  <w:footnote w:type="continuationSeparator" w:id="0">
    <w:p w14:paraId="3A1725F6" w14:textId="77777777" w:rsidR="00FA74A1" w:rsidRDefault="00FA74A1" w:rsidP="00A508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75469B" w14:textId="564EE0C8" w:rsidR="00B729C2" w:rsidRPr="0020467D" w:rsidRDefault="00B729C2" w:rsidP="00B04BEF">
    <w:pPr>
      <w:pStyle w:val="Kopfzeile"/>
      <w:ind w:left="-284"/>
      <w:rPr>
        <w:rFonts w:ascii="Times New Roman" w:hAnsi="Times New Roman" w:cs="Times New Roman"/>
        <w:b/>
        <w:lang w:val="en-GB"/>
      </w:rPr>
    </w:pPr>
    <w:r w:rsidRPr="0020467D">
      <w:rPr>
        <w:rFonts w:ascii="Times New Roman" w:hAnsi="Times New Roman" w:cs="Times New Roman"/>
        <w:b/>
        <w:lang w:val="en-GB"/>
      </w:rPr>
      <w:t>Supple</w:t>
    </w:r>
    <w:r w:rsidRPr="0020467D">
      <w:rPr>
        <w:rFonts w:ascii="Times New Roman" w:hAnsi="Times New Roman" w:cs="Times New Roman"/>
        <w:b/>
        <w:lang w:val="en-GB"/>
      </w:rPr>
      <w:softHyphen/>
      <w:t>mental Data Table S1</w:t>
    </w:r>
  </w:p>
  <w:p w14:paraId="490D860E" w14:textId="3E88264D" w:rsidR="00B04BEF" w:rsidRDefault="00B04BEF">
    <w:pPr>
      <w:pStyle w:val="Kopfzeile"/>
      <w:rPr>
        <w:rFonts w:ascii="Arial" w:hAnsi="Arial" w:cs="Arial"/>
        <w:b/>
        <w:lang w:val="en-GB"/>
      </w:rPr>
    </w:pPr>
  </w:p>
  <w:p w14:paraId="789ADB54" w14:textId="77777777" w:rsidR="00B04BEF" w:rsidRPr="00B04BEF" w:rsidRDefault="00B04BEF">
    <w:pPr>
      <w:pStyle w:val="Kopfzeile"/>
      <w:rPr>
        <w:b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revisionView w:inkAnnotations="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057"/>
    <w:rsid w:val="00033800"/>
    <w:rsid w:val="001F1ADE"/>
    <w:rsid w:val="0020467D"/>
    <w:rsid w:val="00226A43"/>
    <w:rsid w:val="00254394"/>
    <w:rsid w:val="00265598"/>
    <w:rsid w:val="00304A6D"/>
    <w:rsid w:val="00353093"/>
    <w:rsid w:val="00423B5E"/>
    <w:rsid w:val="00474B5D"/>
    <w:rsid w:val="00532057"/>
    <w:rsid w:val="00545F1F"/>
    <w:rsid w:val="005621F9"/>
    <w:rsid w:val="005F6AA7"/>
    <w:rsid w:val="006722B3"/>
    <w:rsid w:val="008C3148"/>
    <w:rsid w:val="00A5087A"/>
    <w:rsid w:val="00B04BEF"/>
    <w:rsid w:val="00B729C2"/>
    <w:rsid w:val="00B7708F"/>
    <w:rsid w:val="00C22EDA"/>
    <w:rsid w:val="00C941BD"/>
    <w:rsid w:val="00DE4F49"/>
    <w:rsid w:val="00FA7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BF3F7"/>
  <w15:chartTrackingRefBased/>
  <w15:docId w15:val="{85B40F3E-B091-B640-B292-E73B54EF5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532057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532057"/>
    <w:rPr>
      <w:color w:val="954F72"/>
      <w:u w:val="single"/>
    </w:rPr>
  </w:style>
  <w:style w:type="paragraph" w:customStyle="1" w:styleId="msonormal0">
    <w:name w:val="msonormal"/>
    <w:basedOn w:val="Standard"/>
    <w:rsid w:val="0053205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5">
    <w:name w:val="xl65"/>
    <w:basedOn w:val="Standard"/>
    <w:rsid w:val="0053205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6">
    <w:name w:val="xl66"/>
    <w:basedOn w:val="Standard"/>
    <w:rsid w:val="005320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7">
    <w:name w:val="xl67"/>
    <w:basedOn w:val="Standard"/>
    <w:rsid w:val="005320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8">
    <w:name w:val="xl68"/>
    <w:basedOn w:val="Standard"/>
    <w:rsid w:val="005320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9">
    <w:name w:val="xl69"/>
    <w:basedOn w:val="Standard"/>
    <w:rsid w:val="005320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70">
    <w:name w:val="xl70"/>
    <w:basedOn w:val="Standard"/>
    <w:rsid w:val="005320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71">
    <w:name w:val="xl71"/>
    <w:basedOn w:val="Standard"/>
    <w:rsid w:val="00532057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72">
    <w:name w:val="xl72"/>
    <w:basedOn w:val="Standard"/>
    <w:rsid w:val="0053205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73">
    <w:name w:val="xl73"/>
    <w:basedOn w:val="Standard"/>
    <w:rsid w:val="0053205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74">
    <w:name w:val="xl74"/>
    <w:basedOn w:val="Standard"/>
    <w:rsid w:val="0053205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75">
    <w:name w:val="xl75"/>
    <w:basedOn w:val="Standard"/>
    <w:rsid w:val="0053205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CE4D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76">
    <w:name w:val="xl76"/>
    <w:basedOn w:val="Standard"/>
    <w:rsid w:val="0053205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E1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77">
    <w:name w:val="xl77"/>
    <w:basedOn w:val="Standard"/>
    <w:rsid w:val="0053205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78">
    <w:name w:val="xl78"/>
    <w:basedOn w:val="Standard"/>
    <w:rsid w:val="0053205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79">
    <w:name w:val="xl79"/>
    <w:basedOn w:val="Standard"/>
    <w:rsid w:val="0053205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80">
    <w:name w:val="xl80"/>
    <w:basedOn w:val="Standard"/>
    <w:rsid w:val="0053205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81">
    <w:name w:val="xl81"/>
    <w:basedOn w:val="Standard"/>
    <w:rsid w:val="0053205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Arial" w:eastAsia="Times New Roman" w:hAnsi="Arial" w:cs="Arial"/>
      <w:color w:val="FF0000"/>
      <w:sz w:val="20"/>
      <w:szCs w:val="20"/>
      <w:lang w:eastAsia="es-ES_tradnl"/>
    </w:rPr>
  </w:style>
  <w:style w:type="paragraph" w:customStyle="1" w:styleId="xl82">
    <w:name w:val="xl82"/>
    <w:basedOn w:val="Standard"/>
    <w:rsid w:val="0053205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</w:pPr>
    <w:rPr>
      <w:rFonts w:ascii="Arial" w:eastAsia="Times New Roman" w:hAnsi="Arial" w:cs="Arial"/>
      <w:color w:val="FF0000"/>
      <w:sz w:val="20"/>
      <w:szCs w:val="20"/>
      <w:lang w:eastAsia="es-ES_tradnl"/>
    </w:rPr>
  </w:style>
  <w:style w:type="paragraph" w:customStyle="1" w:styleId="xl83">
    <w:name w:val="xl83"/>
    <w:basedOn w:val="Standard"/>
    <w:rsid w:val="0053205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FF0000"/>
      <w:sz w:val="20"/>
      <w:szCs w:val="20"/>
      <w:lang w:eastAsia="es-ES_tradnl"/>
    </w:rPr>
  </w:style>
  <w:style w:type="paragraph" w:customStyle="1" w:styleId="xl84">
    <w:name w:val="xl84"/>
    <w:basedOn w:val="Standard"/>
    <w:rsid w:val="0053205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rFonts w:ascii="Arial" w:eastAsia="Times New Roman" w:hAnsi="Arial" w:cs="Arial"/>
      <w:color w:val="FF0000"/>
      <w:sz w:val="20"/>
      <w:szCs w:val="20"/>
      <w:lang w:eastAsia="es-ES_tradnl"/>
    </w:rPr>
  </w:style>
  <w:style w:type="paragraph" w:customStyle="1" w:styleId="xl85">
    <w:name w:val="xl85"/>
    <w:basedOn w:val="Standard"/>
    <w:rsid w:val="0053205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86">
    <w:name w:val="xl86"/>
    <w:basedOn w:val="Standard"/>
    <w:rsid w:val="0053205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Arial" w:eastAsia="Times New Roman" w:hAnsi="Arial" w:cs="Arial"/>
      <w:color w:val="FF0000"/>
      <w:sz w:val="20"/>
      <w:szCs w:val="20"/>
      <w:lang w:eastAsia="es-ES_tradnl"/>
    </w:rPr>
  </w:style>
  <w:style w:type="paragraph" w:customStyle="1" w:styleId="xl87">
    <w:name w:val="xl87"/>
    <w:basedOn w:val="Standard"/>
    <w:rsid w:val="0053205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eastAsia="es-ES_tradnl"/>
    </w:rPr>
  </w:style>
  <w:style w:type="paragraph" w:customStyle="1" w:styleId="xl88">
    <w:name w:val="xl88"/>
    <w:basedOn w:val="Standard"/>
    <w:rsid w:val="0053205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89">
    <w:name w:val="xl89"/>
    <w:basedOn w:val="Standard"/>
    <w:rsid w:val="00532057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90">
    <w:name w:val="xl90"/>
    <w:basedOn w:val="Standard"/>
    <w:rsid w:val="0053205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91">
    <w:name w:val="xl91"/>
    <w:basedOn w:val="Standard"/>
    <w:rsid w:val="00532057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92">
    <w:name w:val="xl92"/>
    <w:basedOn w:val="Standard"/>
    <w:rsid w:val="00532057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93">
    <w:name w:val="xl93"/>
    <w:basedOn w:val="Standard"/>
    <w:rsid w:val="00532057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94">
    <w:name w:val="xl94"/>
    <w:basedOn w:val="Standard"/>
    <w:rsid w:val="00532057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95">
    <w:name w:val="xl95"/>
    <w:basedOn w:val="Standard"/>
    <w:rsid w:val="00532057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96">
    <w:name w:val="xl96"/>
    <w:basedOn w:val="Standard"/>
    <w:rsid w:val="00532057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97">
    <w:name w:val="xl97"/>
    <w:basedOn w:val="Standard"/>
    <w:rsid w:val="0053205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98">
    <w:name w:val="xl98"/>
    <w:basedOn w:val="Standard"/>
    <w:rsid w:val="0053205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99">
    <w:name w:val="xl99"/>
    <w:basedOn w:val="Standard"/>
    <w:rsid w:val="00532057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styleId="Kopfzeile">
    <w:name w:val="header"/>
    <w:basedOn w:val="Standard"/>
    <w:link w:val="KopfzeileZchn"/>
    <w:uiPriority w:val="99"/>
    <w:unhideWhenUsed/>
    <w:rsid w:val="00A5087A"/>
    <w:pPr>
      <w:tabs>
        <w:tab w:val="center" w:pos="4419"/>
        <w:tab w:val="right" w:pos="8838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5087A"/>
  </w:style>
  <w:style w:type="paragraph" w:styleId="Fuzeile">
    <w:name w:val="footer"/>
    <w:basedOn w:val="Standard"/>
    <w:link w:val="FuzeileZchn"/>
    <w:uiPriority w:val="99"/>
    <w:unhideWhenUsed/>
    <w:rsid w:val="00A5087A"/>
    <w:pPr>
      <w:tabs>
        <w:tab w:val="center" w:pos="4419"/>
        <w:tab w:val="right" w:pos="8838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50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75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13</Words>
  <Characters>8055</Characters>
  <Application>Microsoft Office Word</Application>
  <DocSecurity>0</DocSecurity>
  <Lines>67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Fabre</dc:creator>
  <cp:keywords/>
  <dc:description/>
  <cp:lastModifiedBy>Jahnke, Heike</cp:lastModifiedBy>
  <cp:revision>2</cp:revision>
  <dcterms:created xsi:type="dcterms:W3CDTF">2022-08-02T04:43:00Z</dcterms:created>
  <dcterms:modified xsi:type="dcterms:W3CDTF">2022-08-02T04:43:00Z</dcterms:modified>
</cp:coreProperties>
</file>